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2468C" w14:textId="77777777" w:rsidR="003F302A" w:rsidRPr="003F302A" w:rsidRDefault="003F302A" w:rsidP="003F302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F302A">
        <w:rPr>
          <w:rFonts w:ascii="Times New Roman" w:hAnsi="Times New Roman" w:cs="Times New Roman"/>
          <w:b/>
          <w:sz w:val="24"/>
          <w:szCs w:val="24"/>
          <w:lang w:val="en-GB"/>
        </w:rPr>
        <w:t>Trajectories of re-engagement: Factors and mechanisms enabling patient return to HIV care in Zambia</w:t>
      </w:r>
    </w:p>
    <w:p w14:paraId="53982D64" w14:textId="77777777" w:rsidR="003F302A" w:rsidRDefault="003F302A" w:rsidP="003F302A">
      <w:pPr>
        <w:spacing w:line="240" w:lineRule="auto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5A146FE5" w14:textId="5E5DE7F3" w:rsidR="003F302A" w:rsidRPr="00492536" w:rsidRDefault="003F302A" w:rsidP="003F302A">
      <w:pPr>
        <w:spacing w:line="240" w:lineRule="auto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 xml:space="preserve">Supplemental </w:t>
      </w:r>
      <w:r w:rsidRPr="00492536">
        <w:rPr>
          <w:rFonts w:ascii="Times New Roman" w:eastAsia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lang w:val="en-GB"/>
        </w:rPr>
        <w:t>1</w:t>
      </w:r>
      <w:r w:rsidRPr="00492536">
        <w:rPr>
          <w:rFonts w:ascii="Times New Roman" w:eastAsia="Times New Roman" w:hAnsi="Times New Roman" w:cs="Times New Roman"/>
          <w:b/>
          <w:bCs/>
          <w:lang w:val="en-GB"/>
        </w:rPr>
        <w:t>. Participant characteristics at the time of the parent study</w:t>
      </w:r>
      <w:r w:rsidRPr="00CA23B8">
        <w:rPr>
          <w:rFonts w:ascii="Times New Roman" w:eastAsia="Times New Roman" w:hAnsi="Times New Roman" w:cs="Times New Roman"/>
          <w:b/>
          <w:bCs/>
          <w:vertAlign w:val="superscript"/>
          <w:lang w:val="en-GB"/>
        </w:rPr>
        <w:t xml:space="preserve">¶ </w:t>
      </w:r>
    </w:p>
    <w:tbl>
      <w:tblPr>
        <w:tblW w:w="5935" w:type="dxa"/>
        <w:tblLook w:val="04A0" w:firstRow="1" w:lastRow="0" w:firstColumn="1" w:lastColumn="0" w:noHBand="0" w:noVBand="1"/>
      </w:tblPr>
      <w:tblGrid>
        <w:gridCol w:w="4135"/>
        <w:gridCol w:w="180"/>
        <w:gridCol w:w="1620"/>
      </w:tblGrid>
      <w:tr w:rsidR="003F302A" w:rsidRPr="004A4259" w14:paraId="45D6F95B" w14:textId="77777777" w:rsidTr="00A22F13">
        <w:trPr>
          <w:trHeight w:val="285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994E" w14:textId="77777777" w:rsidR="003F302A" w:rsidRPr="00492536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492536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1B81" w14:textId="77777777" w:rsidR="003F302A" w:rsidRPr="00492536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492536">
              <w:rPr>
                <w:rFonts w:eastAsia="Times New Roman"/>
                <w:color w:val="000000"/>
                <w:lang w:val="en-GB"/>
              </w:rPr>
              <w:t>N</w:t>
            </w:r>
          </w:p>
        </w:tc>
      </w:tr>
      <w:tr w:rsidR="003F302A" w:rsidRPr="004A4259" w14:paraId="75A6A45A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FB90" w14:textId="77777777" w:rsidR="003F302A" w:rsidRPr="00492536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492536">
              <w:rPr>
                <w:rFonts w:eastAsia="Times New Roman"/>
                <w:color w:val="000000"/>
                <w:lang w:val="en-GB"/>
              </w:rPr>
              <w:t>Total Participants Enroll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A58B" w14:textId="77777777" w:rsidR="003F302A" w:rsidRPr="00492536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492536">
              <w:rPr>
                <w:rFonts w:eastAsia="Times New Roman"/>
                <w:color w:val="000000"/>
                <w:lang w:val="en-GB"/>
              </w:rPr>
              <w:t>20</w:t>
            </w:r>
          </w:p>
        </w:tc>
      </w:tr>
      <w:tr w:rsidR="003F302A" w:rsidRPr="004A4259" w14:paraId="24E1DC26" w14:textId="77777777" w:rsidTr="00A22F13">
        <w:trPr>
          <w:trHeight w:val="285"/>
        </w:trPr>
        <w:tc>
          <w:tcPr>
            <w:tcW w:w="59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4FC0F41" w14:textId="77777777" w:rsidR="003F302A" w:rsidRPr="00492536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color w:val="000000"/>
                <w:lang w:val="en-GB"/>
              </w:rPr>
            </w:pPr>
            <w:r w:rsidRPr="00492536">
              <w:rPr>
                <w:rFonts w:eastAsia="Times New Roman"/>
                <w:i/>
                <w:iCs/>
                <w:color w:val="000000"/>
                <w:lang w:val="en-GB"/>
              </w:rPr>
              <w:t>Patient Demographics and HIV treatment indicators</w:t>
            </w:r>
          </w:p>
        </w:tc>
      </w:tr>
      <w:tr w:rsidR="003F302A" w:rsidRPr="004A4259" w14:paraId="3E24728E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65BD" w14:textId="77777777" w:rsidR="003F302A" w:rsidRPr="00492536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492536">
              <w:rPr>
                <w:rFonts w:eastAsia="Times New Roman"/>
                <w:b/>
                <w:bCs/>
                <w:color w:val="000000"/>
                <w:lang w:val="en-GB"/>
              </w:rPr>
              <w:t>Sex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C587" w14:textId="77777777" w:rsidR="003F302A" w:rsidRPr="00492536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492536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3F302A" w:rsidRPr="004A4259" w14:paraId="2C906E1F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995D" w14:textId="77777777" w:rsidR="003F302A" w:rsidRPr="00492536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492536">
              <w:rPr>
                <w:rFonts w:eastAsia="Times New Roman"/>
                <w:color w:val="000000"/>
                <w:lang w:val="en-GB"/>
              </w:rPr>
              <w:t>Femal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4E37" w14:textId="77777777" w:rsidR="003F302A" w:rsidRPr="00492536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492536">
              <w:rPr>
                <w:rFonts w:eastAsia="Times New Roman"/>
                <w:color w:val="000000"/>
                <w:lang w:val="en-GB"/>
              </w:rPr>
              <w:t>13</w:t>
            </w:r>
          </w:p>
        </w:tc>
      </w:tr>
      <w:tr w:rsidR="003F302A" w:rsidRPr="004A4259" w14:paraId="7412B183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6272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Mal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7852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3F302A" w:rsidRPr="004A4259" w14:paraId="3198423E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D29F" w14:textId="77777777" w:rsidR="003F302A" w:rsidRPr="00CA23B8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Patient Chart-Documented Care Engagement Status as of December 201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CE41F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</w:tr>
      <w:tr w:rsidR="003F302A" w:rsidRPr="004A4259" w14:paraId="1F6EAD7D" w14:textId="77777777" w:rsidTr="00A22F13">
        <w:trPr>
          <w:trHeight w:val="285"/>
        </w:trPr>
        <w:tc>
          <w:tcPr>
            <w:tcW w:w="43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1B37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ctive (visit Oct-Dec 20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AECE3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4</w:t>
            </w:r>
          </w:p>
        </w:tc>
      </w:tr>
      <w:tr w:rsidR="003F302A" w:rsidRPr="004A4259" w14:paraId="7E7D631A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52E6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Re-disengaged (no visit Oct-Dec </w:t>
            </w:r>
            <w:proofErr w:type="gramStart"/>
            <w:r>
              <w:rPr>
                <w:rFonts w:eastAsia="Times New Roman"/>
                <w:color w:val="000000"/>
                <w:lang w:val="en-GB"/>
              </w:rPr>
              <w:t>2018)^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32E21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</w:t>
            </w:r>
          </w:p>
        </w:tc>
      </w:tr>
      <w:tr w:rsidR="003F302A" w:rsidRPr="004A4259" w14:paraId="0591F19C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E8B6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Marital statu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6928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3F302A" w:rsidRPr="004A4259" w14:paraId="4379369F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AB7D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Never marri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AEA1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3F302A" w:rsidRPr="004A4259" w14:paraId="2F931E46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4D54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Marri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41A5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3F302A" w:rsidRPr="004A4259" w14:paraId="28600D6D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3A46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Separated, Divorced, Widow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56E9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6</w:t>
            </w:r>
          </w:p>
        </w:tc>
      </w:tr>
      <w:tr w:rsidR="003F302A" w:rsidRPr="004A4259" w14:paraId="5FB7E5A0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CDD7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Ever initiated AR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7046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3F302A" w:rsidRPr="004A4259" w14:paraId="6B799CE7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0DCF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N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7A25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13</w:t>
            </w:r>
          </w:p>
        </w:tc>
      </w:tr>
      <w:tr w:rsidR="003F302A" w:rsidRPr="004A4259" w14:paraId="6E2D885F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445A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Ye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030B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3F302A" w:rsidRPr="004A4259" w14:paraId="78C4C683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9A5F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Facility Size (number of patients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2414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3F302A" w:rsidRPr="004A4259" w14:paraId="1A017C93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9916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Small (0 - &lt;2,50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A075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4</w:t>
            </w:r>
          </w:p>
        </w:tc>
      </w:tr>
      <w:tr w:rsidR="003F302A" w:rsidRPr="004A4259" w14:paraId="169D67B5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E599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Medium (2,500 - &lt;7,50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0263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13</w:t>
            </w:r>
          </w:p>
        </w:tc>
      </w:tr>
      <w:tr w:rsidR="003F302A" w:rsidRPr="004A4259" w14:paraId="425A76F2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5921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Large (7,500 – 15,00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20AE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3</w:t>
            </w:r>
          </w:p>
        </w:tc>
      </w:tr>
      <w:tr w:rsidR="003F302A" w:rsidRPr="004A4259" w14:paraId="70EAB909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038C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Interview languag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DF56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3F302A" w:rsidRPr="004A4259" w14:paraId="081CF107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8374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Nyanja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FCA5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3F302A" w:rsidRPr="004A4259" w14:paraId="47679BFB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5E07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Bemba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0D23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5</w:t>
            </w:r>
          </w:p>
        </w:tc>
      </w:tr>
      <w:tr w:rsidR="003F302A" w:rsidRPr="004A4259" w14:paraId="00D1428D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C2B9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English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2B8B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3F302A" w:rsidRPr="004A4259" w14:paraId="49A3DCB2" w14:textId="77777777" w:rsidTr="00A22F13">
        <w:trPr>
          <w:trHeight w:val="570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C089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Time from incident return to qualitative interview, years</w:t>
            </w:r>
            <w:r w:rsidRPr="003F6585">
              <w:rPr>
                <w:rFonts w:eastAsia="Times New Roman"/>
                <w:color w:val="000000"/>
                <w:lang w:val="en-GB"/>
              </w:rPr>
              <w:t xml:space="preserve"> (median, IQR, min, max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13324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2.5 (IQR:2.2-3.1, min:1.5, max:3.2)</w:t>
            </w:r>
          </w:p>
        </w:tc>
      </w:tr>
      <w:tr w:rsidR="003F302A" w:rsidRPr="004A4259" w14:paraId="457C3026" w14:textId="77777777" w:rsidTr="00A22F13">
        <w:trPr>
          <w:trHeight w:val="285"/>
        </w:trPr>
        <w:tc>
          <w:tcPr>
            <w:tcW w:w="59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E5672BB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i/>
                <w:iCs/>
                <w:color w:val="000000"/>
                <w:lang w:val="en-GB"/>
              </w:rPr>
            </w:pPr>
            <w:r w:rsidRPr="003F6585">
              <w:rPr>
                <w:rFonts w:eastAsia="Times New Roman"/>
                <w:i/>
                <w:iCs/>
                <w:color w:val="000000"/>
                <w:lang w:val="en-GB"/>
              </w:rPr>
              <w:t>Factors associated with return in quantitative analyses</w:t>
            </w:r>
            <w:r>
              <w:rPr>
                <w:rFonts w:eastAsia="Times New Roman"/>
                <w:i/>
                <w:iCs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lang w:val="en-GB"/>
              </w:rPr>
              <w:fldChar w:fldCharType="begin">
                <w:fldData xml:space="preserve">PEVuZE5vdGU+PENpdGU+PEF1dGhvcj5CZXJlczwvQXV0aG9yPjxZZWFyPjIwMjE8L1llYXI+PFJl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eastAsia="Times New Roman"/>
                <w:i/>
                <w:iCs/>
                <w:color w:val="00000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lang w:val="en-GB"/>
              </w:rPr>
              <w:fldChar w:fldCharType="begin">
                <w:fldData xml:space="preserve">PEVuZE5vdGU+PENpdGU+PEF1dGhvcj5CZXJlczwvQXV0aG9yPjxZZWFyPjIwMjE8L1llYXI+PFJl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eastAsia="Times New Roman"/>
                <w:i/>
                <w:iCs/>
                <w:color w:val="00000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lang w:val="en-GB"/>
              </w:rPr>
            </w:r>
            <w:r>
              <w:rPr>
                <w:rFonts w:eastAsia="Times New Roman"/>
                <w:i/>
                <w:iCs/>
                <w:color w:val="000000"/>
                <w:lang w:val="en-GB"/>
              </w:rPr>
              <w:fldChar w:fldCharType="end"/>
            </w:r>
            <w:r>
              <w:rPr>
                <w:rFonts w:eastAsia="Times New Roman"/>
                <w:i/>
                <w:iCs/>
                <w:color w:val="000000"/>
                <w:lang w:val="en-GB"/>
              </w:rPr>
            </w:r>
            <w:r>
              <w:rPr>
                <w:rFonts w:eastAsia="Times New Roman"/>
                <w:i/>
                <w:iCs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i/>
                <w:iCs/>
                <w:noProof/>
                <w:color w:val="000000"/>
                <w:lang w:val="en-GB"/>
              </w:rPr>
              <w:t>[13]</w:t>
            </w:r>
            <w:r>
              <w:rPr>
                <w:rFonts w:eastAsia="Times New Roman"/>
                <w:i/>
                <w:iCs/>
                <w:color w:val="000000"/>
                <w:lang w:val="en-GB"/>
              </w:rPr>
              <w:fldChar w:fldCharType="end"/>
            </w:r>
            <w:r w:rsidRPr="003F6585">
              <w:rPr>
                <w:rFonts w:eastAsia="Times New Roman"/>
                <w:i/>
                <w:iCs/>
                <w:color w:val="000000"/>
                <w:lang w:val="en-GB"/>
              </w:rPr>
              <w:t>*</w:t>
            </w:r>
          </w:p>
        </w:tc>
      </w:tr>
      <w:tr w:rsidR="003F302A" w:rsidRPr="004A4259" w14:paraId="797C371E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EED5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Age (years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30BA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3F302A" w:rsidRPr="004A4259" w14:paraId="1F0F47A1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7B27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18-2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4762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2</w:t>
            </w:r>
          </w:p>
        </w:tc>
      </w:tr>
      <w:tr w:rsidR="003F302A" w:rsidRPr="004A4259" w14:paraId="1C9B9723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BAD7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25-3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8B4C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10</w:t>
            </w:r>
          </w:p>
        </w:tc>
      </w:tr>
      <w:tr w:rsidR="003F302A" w:rsidRPr="004A4259" w14:paraId="5CC6BCDE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D9DB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35-4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6C9F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6</w:t>
            </w:r>
          </w:p>
        </w:tc>
      </w:tr>
      <w:tr w:rsidR="003F302A" w:rsidRPr="004A4259" w14:paraId="1D87128F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77D3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45+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B810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2</w:t>
            </w:r>
          </w:p>
        </w:tc>
      </w:tr>
      <w:tr w:rsidR="003F302A" w:rsidRPr="004A4259" w14:paraId="66AADC12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BC22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Facility Typ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496E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3F302A" w:rsidRPr="004A4259" w14:paraId="7D7BFD0C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99F2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 xml:space="preserve">Rural Health </w:t>
            </w:r>
            <w:r w:rsidRPr="004A4259">
              <w:rPr>
                <w:rFonts w:eastAsia="Times New Roman"/>
                <w:color w:val="000000"/>
                <w:lang w:val="en-GB"/>
              </w:rPr>
              <w:t>Centre</w:t>
            </w:r>
            <w:r w:rsidRPr="003F6585">
              <w:rPr>
                <w:rFonts w:eastAsia="Times New Roman"/>
                <w:color w:val="000000"/>
                <w:lang w:val="en-GB"/>
              </w:rPr>
              <w:t>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B8F9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0</w:t>
            </w:r>
          </w:p>
        </w:tc>
      </w:tr>
      <w:tr w:rsidR="003F302A" w:rsidRPr="004A4259" w14:paraId="392AB8E4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B856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 xml:space="preserve">Urban Health </w:t>
            </w:r>
            <w:r w:rsidRPr="004A4259">
              <w:rPr>
                <w:rFonts w:eastAsia="Times New Roman"/>
                <w:color w:val="000000"/>
                <w:lang w:val="en-GB"/>
              </w:rPr>
              <w:t>Centr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8232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16</w:t>
            </w:r>
          </w:p>
        </w:tc>
      </w:tr>
      <w:tr w:rsidR="003F302A" w:rsidRPr="004A4259" w14:paraId="25294AA4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DF11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Hospita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59A8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4</w:t>
            </w:r>
          </w:p>
        </w:tc>
      </w:tr>
      <w:tr w:rsidR="003F302A" w:rsidRPr="004A4259" w14:paraId="15FF3052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296E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 xml:space="preserve">Wealth </w:t>
            </w:r>
            <w:proofErr w:type="spellStart"/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Tertile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2F1C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3F302A" w:rsidRPr="004A4259" w14:paraId="41B88D7F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89E2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Poorest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A9F9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2</w:t>
            </w:r>
          </w:p>
        </w:tc>
      </w:tr>
      <w:tr w:rsidR="003F302A" w:rsidRPr="004A4259" w14:paraId="2B37E338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2B62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lastRenderedPageBreak/>
              <w:t>Middle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3E2C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3F302A" w:rsidRPr="004A4259" w14:paraId="03D0C2F7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AEE4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Riches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289C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9</w:t>
            </w:r>
          </w:p>
        </w:tc>
      </w:tr>
      <w:tr w:rsidR="003F302A" w:rsidRPr="004A4259" w14:paraId="0AFA4174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2C7C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Miss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7813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2</w:t>
            </w:r>
          </w:p>
        </w:tc>
      </w:tr>
      <w:tr w:rsidR="003F302A" w:rsidRPr="004A4259" w14:paraId="4D2E379C" w14:textId="77777777" w:rsidTr="00A22F13">
        <w:trPr>
          <w:trHeight w:val="285"/>
        </w:trPr>
        <w:tc>
          <w:tcPr>
            <w:tcW w:w="59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DBCBB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 xml:space="preserve">Challenged, confronted, or educated a </w:t>
            </w:r>
            <w:r w:rsidRPr="004A4259">
              <w:rPr>
                <w:rFonts w:eastAsia="Times New Roman"/>
                <w:b/>
                <w:bCs/>
                <w:color w:val="000000"/>
                <w:lang w:val="en-GB"/>
              </w:rPr>
              <w:t>stigmatiser</w:t>
            </w: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 xml:space="preserve"> in the past 12 months</w:t>
            </w:r>
          </w:p>
        </w:tc>
      </w:tr>
      <w:tr w:rsidR="003F302A" w:rsidRPr="004A4259" w14:paraId="4F924681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482C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N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7410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12</w:t>
            </w:r>
          </w:p>
        </w:tc>
      </w:tr>
      <w:tr w:rsidR="003F302A" w:rsidRPr="004A4259" w14:paraId="54CCB523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AD26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Once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6AB6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4</w:t>
            </w:r>
          </w:p>
        </w:tc>
      </w:tr>
      <w:tr w:rsidR="003F302A" w:rsidRPr="004A4259" w14:paraId="10396B30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E4A5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More than onc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5B1E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0</w:t>
            </w:r>
          </w:p>
        </w:tc>
      </w:tr>
      <w:tr w:rsidR="003F302A" w:rsidRPr="004A4259" w14:paraId="74D5539E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C963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Miss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903D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2</w:t>
            </w:r>
          </w:p>
        </w:tc>
      </w:tr>
      <w:tr w:rsidR="003F302A" w:rsidRPr="004A4259" w14:paraId="0C85D0C1" w14:textId="77777777" w:rsidTr="00A22F13">
        <w:trPr>
          <w:trHeight w:val="285"/>
        </w:trPr>
        <w:tc>
          <w:tcPr>
            <w:tcW w:w="59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5BDF9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One or more &gt; 90-day gap in EMR before parent study</w:t>
            </w:r>
          </w:p>
        </w:tc>
      </w:tr>
      <w:tr w:rsidR="003F302A" w:rsidRPr="004A4259" w14:paraId="695F1530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20AF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N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7F43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11</w:t>
            </w:r>
          </w:p>
        </w:tc>
      </w:tr>
      <w:tr w:rsidR="003F302A" w:rsidRPr="004A4259" w14:paraId="7AD9B958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C958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Yes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3F4A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9</w:t>
            </w:r>
          </w:p>
        </w:tc>
      </w:tr>
      <w:tr w:rsidR="003F302A" w:rsidRPr="004A4259" w14:paraId="0F60C4C4" w14:textId="77777777" w:rsidTr="00A22F13">
        <w:trPr>
          <w:trHeight w:val="285"/>
        </w:trPr>
        <w:tc>
          <w:tcPr>
            <w:tcW w:w="59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A85F68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 xml:space="preserve">Contacted by facility after missed visits before study peer </w:t>
            </w:r>
            <w:proofErr w:type="spellStart"/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educator</w:t>
            </w:r>
            <w:r w:rsidRPr="00CA23B8">
              <w:rPr>
                <w:rFonts w:eastAsia="Times New Roman"/>
                <w:b/>
                <w:bCs/>
                <w:color w:val="000000"/>
                <w:vertAlign w:val="superscript"/>
                <w:lang w:val="en-GB"/>
              </w:rPr>
              <w:t>ŧ</w:t>
            </w:r>
            <w:proofErr w:type="spellEnd"/>
          </w:p>
        </w:tc>
      </w:tr>
      <w:tr w:rsidR="003F302A" w:rsidRPr="004A4259" w14:paraId="6B3B749C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5E96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N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49A0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16</w:t>
            </w:r>
          </w:p>
        </w:tc>
      </w:tr>
      <w:tr w:rsidR="003F302A" w:rsidRPr="004A4259" w14:paraId="746E6B1D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7DAE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1-3 time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6389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2</w:t>
            </w:r>
          </w:p>
        </w:tc>
      </w:tr>
      <w:tr w:rsidR="003F302A" w:rsidRPr="004A4259" w14:paraId="3553EC62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2A8D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&gt;3 times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362B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2</w:t>
            </w:r>
          </w:p>
        </w:tc>
      </w:tr>
      <w:tr w:rsidR="003F302A" w:rsidRPr="004A4259" w14:paraId="71D71A41" w14:textId="77777777" w:rsidTr="00A22F13">
        <w:trPr>
          <w:trHeight w:val="533"/>
        </w:trPr>
        <w:tc>
          <w:tcPr>
            <w:tcW w:w="59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A0407E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Reported psychosocial need for return</w:t>
            </w:r>
            <w:r>
              <w:rPr>
                <w:rFonts w:eastAsia="Times New Roman"/>
                <w:b/>
                <w:bCs/>
                <w:color w:val="000000"/>
                <w:lang w:val="en-GB"/>
              </w:rPr>
              <w:t xml:space="preserve"> after disengagement</w:t>
            </w: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 xml:space="preserve"> (e</w:t>
            </w:r>
            <w:r>
              <w:rPr>
                <w:rFonts w:eastAsia="Times New Roman"/>
                <w:b/>
                <w:bCs/>
                <w:color w:val="000000"/>
                <w:lang w:val="en-GB"/>
              </w:rPr>
              <w:t>.</w:t>
            </w: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 xml:space="preserve">g., more encouragement, disclosure) </w:t>
            </w:r>
          </w:p>
        </w:tc>
      </w:tr>
      <w:tr w:rsidR="003F302A" w:rsidRPr="004A4259" w14:paraId="0748D079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32D0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N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317F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15</w:t>
            </w:r>
          </w:p>
        </w:tc>
      </w:tr>
      <w:tr w:rsidR="003F302A" w:rsidRPr="004A4259" w14:paraId="759A011E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64B0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Yes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664A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4</w:t>
            </w:r>
          </w:p>
        </w:tc>
      </w:tr>
      <w:tr w:rsidR="003F302A" w:rsidRPr="004A4259" w14:paraId="793A8371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CCBE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Miss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5DC7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3F302A" w:rsidRPr="004A4259" w14:paraId="021B9FC4" w14:textId="77777777" w:rsidTr="00A22F13">
        <w:trPr>
          <w:trHeight w:val="525"/>
        </w:trPr>
        <w:tc>
          <w:tcPr>
            <w:tcW w:w="59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D17252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Psychosocial reason for disengagement (e</w:t>
            </w:r>
            <w:r>
              <w:rPr>
                <w:rFonts w:eastAsia="Times New Roman"/>
                <w:b/>
                <w:bCs/>
                <w:color w:val="000000"/>
                <w:lang w:val="en-GB"/>
              </w:rPr>
              <w:t>.</w:t>
            </w: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g., family conflict, depression, disclosure concern)</w:t>
            </w:r>
          </w:p>
        </w:tc>
      </w:tr>
      <w:tr w:rsidR="003F302A" w:rsidRPr="004A4259" w14:paraId="4D33AFD1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CBDC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No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B6D3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16</w:t>
            </w:r>
          </w:p>
        </w:tc>
      </w:tr>
      <w:tr w:rsidR="003F302A" w:rsidRPr="004A4259" w14:paraId="725D8098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C5BB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Ye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8AD9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4</w:t>
            </w:r>
          </w:p>
        </w:tc>
      </w:tr>
      <w:tr w:rsidR="003F302A" w:rsidRPr="004A4259" w14:paraId="174B261C" w14:textId="77777777" w:rsidTr="00A22F13">
        <w:trPr>
          <w:trHeight w:val="285"/>
        </w:trPr>
        <w:tc>
          <w:tcPr>
            <w:tcW w:w="59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B384A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Clinic reason for disengagement (e</w:t>
            </w:r>
            <w:r>
              <w:rPr>
                <w:rFonts w:eastAsia="Times New Roman"/>
                <w:b/>
                <w:bCs/>
                <w:color w:val="000000"/>
                <w:lang w:val="en-GB"/>
              </w:rPr>
              <w:t>.</w:t>
            </w: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g., wait too long, poor care quality)</w:t>
            </w:r>
          </w:p>
        </w:tc>
      </w:tr>
      <w:tr w:rsidR="003F302A" w:rsidRPr="004A4259" w14:paraId="44387189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AEA1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No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21A5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15</w:t>
            </w:r>
          </w:p>
        </w:tc>
      </w:tr>
      <w:tr w:rsidR="003F302A" w:rsidRPr="004A4259" w14:paraId="31EDAAF4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7042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Ye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657F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5</w:t>
            </w:r>
          </w:p>
        </w:tc>
      </w:tr>
      <w:tr w:rsidR="003F302A" w:rsidRPr="004A4259" w14:paraId="516CC20C" w14:textId="77777777" w:rsidTr="00A22F13">
        <w:trPr>
          <w:trHeight w:val="285"/>
        </w:trPr>
        <w:tc>
          <w:tcPr>
            <w:tcW w:w="593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C42930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F6585">
              <w:rPr>
                <w:rFonts w:eastAsia="Times New Roman"/>
                <w:b/>
                <w:bCs/>
                <w:color w:val="000000"/>
                <w:lang w:val="en-GB"/>
              </w:rPr>
              <w:t>Use of herbal remedies in the past 6 months</w:t>
            </w:r>
          </w:p>
        </w:tc>
      </w:tr>
      <w:tr w:rsidR="003F302A" w:rsidRPr="004A4259" w14:paraId="749D17E1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1542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N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6915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19</w:t>
            </w:r>
          </w:p>
        </w:tc>
      </w:tr>
      <w:tr w:rsidR="003F302A" w:rsidRPr="004A4259" w14:paraId="6695CF9E" w14:textId="77777777" w:rsidTr="00A22F13">
        <w:trPr>
          <w:trHeight w:val="285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9F6FE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Yes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499D" w14:textId="77777777" w:rsidR="003F302A" w:rsidRPr="003F6585" w:rsidRDefault="003F302A" w:rsidP="00A22F13">
            <w:pPr>
              <w:autoSpaceDE/>
              <w:autoSpaceDN/>
              <w:adjustRightInd/>
              <w:spacing w:after="0" w:line="240" w:lineRule="auto"/>
              <w:jc w:val="right"/>
              <w:rPr>
                <w:rFonts w:eastAsia="Times New Roman"/>
                <w:color w:val="000000"/>
                <w:lang w:val="en-GB"/>
              </w:rPr>
            </w:pPr>
            <w:r w:rsidRPr="003F6585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</w:tbl>
    <w:p w14:paraId="1C4ADA76" w14:textId="77777777" w:rsidR="003F302A" w:rsidRPr="005753F3" w:rsidRDefault="003F302A" w:rsidP="003F302A">
      <w:pPr>
        <w:spacing w:line="240" w:lineRule="auto"/>
        <w:rPr>
          <w:rFonts w:asciiTheme="minorHAnsi" w:hAnsiTheme="minorHAnsi" w:cstheme="minorHAnsi"/>
          <w:lang w:val="en-GB"/>
        </w:rPr>
      </w:pPr>
      <w:r w:rsidRPr="00CA23B8">
        <w:rPr>
          <w:rFonts w:asciiTheme="minorHAnsi" w:eastAsia="Times New Roman" w:hAnsiTheme="minorHAnsi" w:cstheme="minorHAnsi"/>
          <w:lang w:val="en-GB"/>
        </w:rPr>
        <w:t>¶</w:t>
      </w:r>
      <w:r w:rsidRPr="00CA23B8">
        <w:rPr>
          <w:rFonts w:asciiTheme="minorHAnsi" w:hAnsiTheme="minorHAnsi" w:cstheme="minorHAnsi"/>
        </w:rPr>
        <w:t xml:space="preserve"> </w:t>
      </w:r>
      <w:r w:rsidRPr="00CA23B8">
        <w:rPr>
          <w:rFonts w:asciiTheme="minorHAnsi" w:eastAsia="Times New Roman" w:hAnsiTheme="minorHAnsi" w:cstheme="minorHAnsi"/>
          <w:lang w:val="en-GB"/>
        </w:rPr>
        <w:t>Beres LK et al. Patterns and Predictors of Incident Return to HIV Care Among Traced, Disengaged Patients in Zambia: Analysis of a Prospective Cohort. JIAS. 2021;86(3):313-22</w:t>
      </w:r>
    </w:p>
    <w:p w14:paraId="7EAB9038" w14:textId="77777777" w:rsidR="003F302A" w:rsidRDefault="003F302A" w:rsidP="003F302A">
      <w:pPr>
        <w:spacing w:line="240" w:lineRule="auto"/>
        <w:rPr>
          <w:rFonts w:asciiTheme="minorHAnsi" w:hAnsiTheme="minorHAnsi" w:cstheme="minorHAnsi"/>
          <w:lang w:val="en-GB"/>
        </w:rPr>
      </w:pPr>
      <w:r w:rsidRPr="003F6585">
        <w:rPr>
          <w:rFonts w:asciiTheme="minorHAnsi" w:hAnsiTheme="minorHAnsi" w:cstheme="minorHAnsi"/>
          <w:lang w:val="en-GB"/>
        </w:rPr>
        <w:t>*</w:t>
      </w:r>
      <w:proofErr w:type="gramStart"/>
      <w:r w:rsidRPr="003F6585">
        <w:rPr>
          <w:rFonts w:asciiTheme="minorHAnsi" w:hAnsiTheme="minorHAnsi" w:cstheme="minorHAnsi"/>
          <w:lang w:val="en-GB"/>
        </w:rPr>
        <w:t>attribute</w:t>
      </w:r>
      <w:proofErr w:type="gramEnd"/>
      <w:r w:rsidRPr="003F6585">
        <w:rPr>
          <w:rFonts w:asciiTheme="minorHAnsi" w:hAnsiTheme="minorHAnsi" w:cstheme="minorHAnsi"/>
          <w:lang w:val="en-GB"/>
        </w:rPr>
        <w:t xml:space="preserve"> level more likely to return</w:t>
      </w:r>
    </w:p>
    <w:p w14:paraId="16C8ACC2" w14:textId="77777777" w:rsidR="003F302A" w:rsidRDefault="003F302A" w:rsidP="003F302A">
      <w:pPr>
        <w:spacing w:line="24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^interviews revealed n=2 had an undocumented transfer to a different health facility</w:t>
      </w:r>
    </w:p>
    <w:p w14:paraId="2B983E0F" w14:textId="77777777" w:rsidR="003F302A" w:rsidRPr="005753F3" w:rsidRDefault="003F302A" w:rsidP="003F302A">
      <w:pPr>
        <w:spacing w:line="240" w:lineRule="auto"/>
        <w:rPr>
          <w:rFonts w:asciiTheme="minorHAnsi" w:hAnsiTheme="minorHAnsi" w:cstheme="minorHAnsi"/>
          <w:lang w:val="en-GB"/>
        </w:rPr>
      </w:pPr>
      <w:r w:rsidRPr="00CA23B8">
        <w:rPr>
          <w:rFonts w:eastAsia="Times New Roman"/>
          <w:color w:val="000000"/>
          <w:lang w:val="en-GB"/>
        </w:rPr>
        <w:t xml:space="preserve">ŧ </w:t>
      </w:r>
      <w:r>
        <w:rPr>
          <w:rFonts w:eastAsia="Times New Roman"/>
          <w:color w:val="000000"/>
          <w:lang w:val="en-GB"/>
        </w:rPr>
        <w:t>Established in the parent study that the patient had been contacted by a peer educator employed by the facility to encourage return prior to the study-employed peer educator outreach that established patient-reported disengagement and encouraged return</w:t>
      </w:r>
    </w:p>
    <w:p w14:paraId="1072C16D" w14:textId="77777777" w:rsidR="003F302A" w:rsidRDefault="003F302A"/>
    <w:sectPr w:rsidR="003F3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02A"/>
    <w:rsid w:val="003F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0343B"/>
  <w15:chartTrackingRefBased/>
  <w15:docId w15:val="{5CF47360-0F93-4DE8-BF25-CE479FEE1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02A"/>
    <w:pPr>
      <w:autoSpaceDE w:val="0"/>
      <w:autoSpaceDN w:val="0"/>
      <w:adjustRightInd w:val="0"/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res</dc:creator>
  <cp:keywords/>
  <dc:description/>
  <cp:lastModifiedBy>Laura Beres</cp:lastModifiedBy>
  <cp:revision>1</cp:revision>
  <dcterms:created xsi:type="dcterms:W3CDTF">2023-02-01T15:46:00Z</dcterms:created>
  <dcterms:modified xsi:type="dcterms:W3CDTF">2023-02-01T15:47:00Z</dcterms:modified>
</cp:coreProperties>
</file>